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="108" w:tblpY="349"/>
        <w:tblOverlap w:val="never"/>
        <w:tblW w:w="4963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611"/>
        <w:gridCol w:w="2605"/>
        <w:gridCol w:w="3580"/>
        <w:gridCol w:w="3806"/>
      </w:tblGrid>
      <w:tr w:rsidR="008F4B49" w:rsidRPr="008F4B49" w:rsidTr="0082277E">
        <w:tc>
          <w:tcPr>
            <w:tcW w:w="288" w:type="pct"/>
            <w:tcBorders>
              <w:bottom w:val="single" w:sz="4" w:space="0" w:color="auto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 market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bcL</w:t>
            </w:r>
            <w:r w:rsidRPr="008F4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  <w:r w:rsidRPr="008F4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 Number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bA-trnH</w:t>
            </w:r>
            <w:proofErr w:type="spellEnd"/>
            <w:r w:rsidRPr="008F4B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F4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319" w:type="pct"/>
            <w:tcBorders>
              <w:bottom w:val="single" w:sz="4" w:space="0" w:color="auto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rphological identification</w:t>
            </w:r>
          </w:p>
        </w:tc>
      </w:tr>
      <w:tr w:rsidR="008F4B49" w:rsidRPr="008F4B49" w:rsidTr="0082277E">
        <w:tc>
          <w:tcPr>
            <w:tcW w:w="288" w:type="pct"/>
            <w:tcBorders>
              <w:top w:val="single" w:sz="4" w:space="0" w:color="auto"/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251" w:type="pct"/>
            <w:tcBorders>
              <w:top w:val="single" w:sz="4" w:space="0" w:color="auto"/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Anguo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Hebei Province</w:t>
            </w:r>
          </w:p>
        </w:tc>
        <w:tc>
          <w:tcPr>
            <w:tcW w:w="903" w:type="pct"/>
            <w:tcBorders>
              <w:top w:val="single" w:sz="4" w:space="0" w:color="auto"/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OL441120</w:t>
            </w:r>
          </w:p>
        </w:tc>
        <w:tc>
          <w:tcPr>
            <w:tcW w:w="1240" w:type="pct"/>
            <w:tcBorders>
              <w:top w:val="single" w:sz="4" w:space="0" w:color="auto"/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op w:val="single" w:sz="4" w:space="0" w:color="auto"/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1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6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hilippic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2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rionanth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inconspicu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3</w:t>
            </w:r>
            <w:bookmarkStart w:id="0" w:name="_GoBack"/>
            <w:bookmarkEnd w:id="0"/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Failed to identify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Failed to identify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Hebi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Henan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4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8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5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9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6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40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hilippic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betonicifoli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Suqian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Jiangsu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7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41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rionanth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inconspicu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Qichun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ounty, Hube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Failed to identify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Shangluo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Shaanx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8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42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rionanth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inconspicu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eizhou City, Guangdong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29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rionanth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philippic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Nanyang City, Henan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0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43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hilippic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Bozhou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Anhu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1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hilippic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eishan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Sichuan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2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Jieyang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Guangdong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Viola prionantha </w:t>
            </w:r>
            <w:r w:rsidRPr="008F4B49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Viola inconspicu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Anguo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Hebei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3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45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rionantha</w:t>
            </w:r>
          </w:p>
        </w:tc>
      </w:tr>
      <w:tr w:rsidR="008F4B49" w:rsidRPr="008F4B49" w:rsidTr="0082277E">
        <w:tc>
          <w:tcPr>
            <w:tcW w:w="288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>Heze</w:t>
            </w:r>
            <w:proofErr w:type="spellEnd"/>
            <w:r w:rsidRPr="008F4B49">
              <w:rPr>
                <w:rFonts w:ascii="Times New Roman" w:hAnsi="Times New Roman" w:cs="Times New Roman"/>
                <w:sz w:val="20"/>
                <w:szCs w:val="20"/>
              </w:rPr>
              <w:t xml:space="preserve"> City, Shandong Province</w:t>
            </w:r>
          </w:p>
        </w:tc>
        <w:tc>
          <w:tcPr>
            <w:tcW w:w="903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34</w:t>
            </w:r>
          </w:p>
        </w:tc>
        <w:tc>
          <w:tcPr>
            <w:tcW w:w="1240" w:type="pct"/>
            <w:tcBorders>
              <w:tl2br w:val="nil"/>
              <w:tr2bl w:val="nil"/>
            </w:tcBorders>
          </w:tcPr>
          <w:p w:rsidR="0082277E" w:rsidRPr="008F4B49" w:rsidRDefault="0082277E" w:rsidP="00822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eastAsia="宋体" w:hAnsi="Times New Roman" w:cs="Times New Roman"/>
                <w:sz w:val="20"/>
                <w:szCs w:val="20"/>
              </w:rPr>
              <w:t>OL441146</w:t>
            </w:r>
          </w:p>
        </w:tc>
        <w:tc>
          <w:tcPr>
            <w:tcW w:w="1319" w:type="pct"/>
            <w:tcBorders>
              <w:tl2br w:val="nil"/>
              <w:tr2bl w:val="nil"/>
            </w:tcBorders>
          </w:tcPr>
          <w:p w:rsidR="0082277E" w:rsidRPr="008F4B49" w:rsidRDefault="0082277E" w:rsidP="007835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F4B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iola prionantha</w:t>
            </w:r>
          </w:p>
        </w:tc>
      </w:tr>
    </w:tbl>
    <w:p w:rsidR="00AA6BDB" w:rsidRPr="0082277E" w:rsidRDefault="0082277E" w:rsidP="0082277E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: </w:t>
      </w:r>
      <w:r w:rsidR="003C748B" w:rsidRPr="0082277E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227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C748B" w:rsidRPr="0082277E">
        <w:rPr>
          <w:rFonts w:ascii="Times New Roman" w:hAnsi="Times New Roman" w:cs="Times New Roman"/>
          <w:b/>
          <w:sz w:val="20"/>
          <w:szCs w:val="20"/>
        </w:rPr>
        <w:t xml:space="preserve">Information of 18 batches of commercial </w:t>
      </w:r>
      <w:r w:rsidR="003C748B" w:rsidRPr="0082277E">
        <w:rPr>
          <w:rFonts w:ascii="Times New Roman" w:hAnsi="Times New Roman" w:cs="Times New Roman" w:hint="eastAsia"/>
          <w:b/>
          <w:sz w:val="20"/>
          <w:szCs w:val="20"/>
        </w:rPr>
        <w:t>samples</w:t>
      </w:r>
      <w:r w:rsidR="003C748B" w:rsidRPr="0082277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C748B" w:rsidRPr="0082277E">
        <w:rPr>
          <w:rFonts w:ascii="Times New Roman" w:hAnsi="Times New Roman" w:cs="Times New Roman" w:hint="eastAsia"/>
          <w:b/>
          <w:sz w:val="20"/>
          <w:szCs w:val="20"/>
        </w:rPr>
        <w:t>and tentative identification.</w:t>
      </w:r>
    </w:p>
    <w:p w:rsidR="00AA6BDB" w:rsidRDefault="00AA6BDB">
      <w:pPr>
        <w:rPr>
          <w:rFonts w:ascii="Palatino Linotype" w:hAnsi="Palatino Linotype" w:cs="Palatino Linotype"/>
          <w:sz w:val="20"/>
          <w:szCs w:val="20"/>
        </w:rPr>
      </w:pPr>
    </w:p>
    <w:sectPr w:rsidR="00AA6BDB">
      <w:pgSz w:w="16838" w:h="11906" w:orient="landscape"/>
      <w:pgMar w:top="720" w:right="1417" w:bottom="72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740" w:rsidRDefault="00E93740" w:rsidP="0082277E">
      <w:r>
        <w:separator/>
      </w:r>
    </w:p>
  </w:endnote>
  <w:endnote w:type="continuationSeparator" w:id="0">
    <w:p w:rsidR="00E93740" w:rsidRDefault="00E93740" w:rsidP="00822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740" w:rsidRDefault="00E93740" w:rsidP="0082277E">
      <w:r>
        <w:separator/>
      </w:r>
    </w:p>
  </w:footnote>
  <w:footnote w:type="continuationSeparator" w:id="0">
    <w:p w:rsidR="00E93740" w:rsidRDefault="00E93740" w:rsidP="00822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6BDB"/>
    <w:rsid w:val="003C748B"/>
    <w:rsid w:val="0078356F"/>
    <w:rsid w:val="0082277E"/>
    <w:rsid w:val="008F4B49"/>
    <w:rsid w:val="00AA6BDB"/>
    <w:rsid w:val="00E93740"/>
    <w:rsid w:val="0EB927EE"/>
    <w:rsid w:val="1FB36E87"/>
    <w:rsid w:val="221C28F6"/>
    <w:rsid w:val="2A472BA6"/>
    <w:rsid w:val="33B17C93"/>
    <w:rsid w:val="3EC076E9"/>
    <w:rsid w:val="4E561659"/>
    <w:rsid w:val="739C7F8F"/>
    <w:rsid w:val="7915749F"/>
    <w:rsid w:val="7916193B"/>
    <w:rsid w:val="797F0137"/>
    <w:rsid w:val="7D2B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0222F91-07CE-489F-8EA7-61459435F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22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2277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22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2277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gengyu-pc</dc:creator>
  <cp:lastModifiedBy>陆耕宇</cp:lastModifiedBy>
  <cp:revision>4</cp:revision>
  <dcterms:created xsi:type="dcterms:W3CDTF">2021-09-27T00:45:00Z</dcterms:created>
  <dcterms:modified xsi:type="dcterms:W3CDTF">2021-11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DBF205990534A11A4525D7150D8B070</vt:lpwstr>
  </property>
</Properties>
</file>